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00A19" w14:textId="1FDFB4F4" w:rsidR="00F068FA" w:rsidRPr="00C7299D" w:rsidRDefault="004F4B8B">
      <w:pPr>
        <w:rPr>
          <w:rFonts w:ascii="Times New Roman" w:hAnsi="Times New Roman" w:cs="Times New Roman"/>
          <w:sz w:val="18"/>
          <w:szCs w:val="18"/>
        </w:rPr>
      </w:pPr>
      <w:r w:rsidRPr="00C7299D">
        <w:rPr>
          <w:rFonts w:ascii="Times New Roman" w:hAnsi="Times New Roman" w:cs="Times New Roman"/>
          <w:sz w:val="18"/>
          <w:szCs w:val="18"/>
        </w:rPr>
        <w:t>Supplementary Table S</w:t>
      </w:r>
      <w:r w:rsidR="00523BF6">
        <w:rPr>
          <w:rFonts w:ascii="Times New Roman" w:hAnsi="Times New Roman" w:cs="Times New Roman"/>
          <w:sz w:val="18"/>
          <w:szCs w:val="18"/>
        </w:rPr>
        <w:t>2</w:t>
      </w:r>
      <w:r w:rsidRPr="00C7299D">
        <w:rPr>
          <w:rFonts w:ascii="Times New Roman" w:hAnsi="Times New Roman" w:cs="Times New Roman"/>
          <w:sz w:val="18"/>
          <w:szCs w:val="18"/>
        </w:rPr>
        <w:t>. Demographic characteristics and IHC</w:t>
      </w:r>
      <w:r w:rsidR="00E35D55" w:rsidRPr="00C7299D">
        <w:rPr>
          <w:rFonts w:ascii="Times New Roman" w:hAnsi="Times New Roman" w:cs="Times New Roman"/>
          <w:sz w:val="18"/>
          <w:szCs w:val="18"/>
        </w:rPr>
        <w:t xml:space="preserve"> </w:t>
      </w:r>
      <w:r w:rsidR="00E35D55" w:rsidRPr="00C7299D">
        <w:rPr>
          <w:rFonts w:ascii="Times New Roman" w:hAnsi="Times New Roman" w:cs="Times New Roman" w:hint="eastAsia"/>
          <w:sz w:val="18"/>
          <w:szCs w:val="18"/>
        </w:rPr>
        <w:t>re</w:t>
      </w:r>
      <w:r w:rsidR="00FA1604" w:rsidRPr="00C7299D">
        <w:rPr>
          <w:rFonts w:ascii="Times New Roman" w:hAnsi="Times New Roman" w:cs="Times New Roman"/>
          <w:sz w:val="18"/>
          <w:szCs w:val="18"/>
        </w:rPr>
        <w:t>su</w:t>
      </w:r>
      <w:r w:rsidR="00E35D55" w:rsidRPr="00C7299D">
        <w:rPr>
          <w:rFonts w:ascii="Times New Roman" w:hAnsi="Times New Roman" w:cs="Times New Roman" w:hint="eastAsia"/>
          <w:sz w:val="18"/>
          <w:szCs w:val="18"/>
        </w:rPr>
        <w:t>l</w:t>
      </w:r>
      <w:r w:rsidR="00E35D55" w:rsidRPr="00C7299D">
        <w:rPr>
          <w:rFonts w:ascii="Times New Roman" w:hAnsi="Times New Roman" w:cs="Times New Roman"/>
          <w:sz w:val="18"/>
          <w:szCs w:val="18"/>
        </w:rPr>
        <w:t>ts</w:t>
      </w:r>
      <w:r w:rsidRPr="00C7299D">
        <w:rPr>
          <w:rFonts w:ascii="Times New Roman" w:hAnsi="Times New Roman" w:cs="Times New Roman"/>
          <w:sz w:val="18"/>
          <w:szCs w:val="18"/>
        </w:rPr>
        <w:t xml:space="preserve"> in 40 patients with</w:t>
      </w:r>
      <w:r w:rsidR="00D3758F">
        <w:rPr>
          <w:rFonts w:ascii="Times New Roman" w:hAnsi="Times New Roman" w:cs="Times New Roman"/>
          <w:sz w:val="18"/>
          <w:szCs w:val="18"/>
        </w:rPr>
        <w:t xml:space="preserve"> papillary</w:t>
      </w:r>
      <w:r w:rsidRPr="00C7299D">
        <w:rPr>
          <w:rFonts w:ascii="Times New Roman" w:hAnsi="Times New Roman" w:cs="Times New Roman"/>
          <w:sz w:val="18"/>
          <w:szCs w:val="18"/>
        </w:rPr>
        <w:t xml:space="preserve"> thyroid cancer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677"/>
        <w:gridCol w:w="599"/>
        <w:gridCol w:w="784"/>
        <w:gridCol w:w="1809"/>
        <w:gridCol w:w="1033"/>
        <w:gridCol w:w="1132"/>
        <w:gridCol w:w="1132"/>
        <w:gridCol w:w="1132"/>
        <w:gridCol w:w="1132"/>
        <w:gridCol w:w="1132"/>
        <w:gridCol w:w="1132"/>
        <w:gridCol w:w="1132"/>
        <w:gridCol w:w="1132"/>
      </w:tblGrid>
      <w:tr w:rsidR="006E20D5" w:rsidRPr="00C7299D" w14:paraId="59D93BFC" w14:textId="77777777" w:rsidTr="00576E0A">
        <w:trPr>
          <w:trHeight w:val="239"/>
          <w:jc w:val="center"/>
        </w:trPr>
        <w:tc>
          <w:tcPr>
            <w:tcW w:w="6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4443D" w14:textId="77777777" w:rsidR="00AA017D" w:rsidRPr="00C7299D" w:rsidRDefault="00AA017D" w:rsidP="00AA017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7299D">
              <w:rPr>
                <w:rFonts w:ascii="Times New Roman" w:hAnsi="Times New Roman" w:cs="Times New Roman"/>
                <w:sz w:val="15"/>
                <w:szCs w:val="15"/>
              </w:rPr>
              <w:t>Patient</w:t>
            </w:r>
          </w:p>
        </w:tc>
        <w:tc>
          <w:tcPr>
            <w:tcW w:w="5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AC2B5" w14:textId="77777777" w:rsidR="00AA017D" w:rsidRPr="00C7299D" w:rsidRDefault="00AA017D" w:rsidP="00AA017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7299D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7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C7ED4" w14:textId="77777777" w:rsidR="00AA017D" w:rsidRPr="00C7299D" w:rsidRDefault="00AA017D" w:rsidP="00AA017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7299D">
              <w:rPr>
                <w:rFonts w:ascii="Times New Roman" w:hAnsi="Times New Roman" w:cs="Times New Roman"/>
                <w:sz w:val="15"/>
                <w:szCs w:val="15"/>
              </w:rPr>
              <w:t>Gender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8A8C7D" w14:textId="77777777" w:rsidR="00AA017D" w:rsidRPr="00C7299D" w:rsidRDefault="00AA017D" w:rsidP="00AA017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7299D">
              <w:rPr>
                <w:rFonts w:ascii="Times New Roman" w:hAnsi="Times New Roman" w:cs="Times New Roman"/>
                <w:sz w:val="15"/>
                <w:szCs w:val="15"/>
              </w:rPr>
              <w:t>Concomitant with</w:t>
            </w:r>
            <w:r w:rsidRPr="00C7299D"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 Hashimoto's thyroiditis</w:t>
            </w:r>
          </w:p>
        </w:tc>
        <w:tc>
          <w:tcPr>
            <w:tcW w:w="1008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C92D2" w14:textId="54B97B00" w:rsidR="00AA017D" w:rsidRPr="00C7299D" w:rsidRDefault="00AA017D" w:rsidP="00AA017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7299D">
              <w:rPr>
                <w:rFonts w:ascii="Times New Roman" w:hAnsi="Times New Roman" w:cs="Times New Roman"/>
                <w:sz w:val="15"/>
                <w:szCs w:val="15"/>
              </w:rPr>
              <w:t>IHC staining scores</w:t>
            </w:r>
            <w:r w:rsidR="00405395" w:rsidRPr="00C7299D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  <w:tr w:rsidR="00AA017D" w:rsidRPr="00C7299D" w14:paraId="7B2C2912" w14:textId="77777777" w:rsidTr="00576E0A">
        <w:trPr>
          <w:trHeight w:val="782"/>
          <w:jc w:val="center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F0723" w14:textId="77777777" w:rsidR="00AA017D" w:rsidRPr="00C7299D" w:rsidRDefault="00AA017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1CCB0" w14:textId="77777777" w:rsidR="00AA017D" w:rsidRPr="00C7299D" w:rsidRDefault="00AA017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66942" w14:textId="77777777" w:rsidR="00AA017D" w:rsidRPr="00C7299D" w:rsidRDefault="00AA017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0E369" w14:textId="77777777" w:rsidR="00AA017D" w:rsidRPr="00C7299D" w:rsidRDefault="00AA017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513C90" w14:textId="77777777" w:rsidR="00AA017D" w:rsidRPr="00C7299D" w:rsidRDefault="00AA017D" w:rsidP="00AA01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7299D">
              <w:rPr>
                <w:rFonts w:ascii="Times New Roman" w:hAnsi="Times New Roman" w:cs="Times New Roman"/>
                <w:sz w:val="15"/>
                <w:szCs w:val="15"/>
              </w:rPr>
              <w:t>CD3_Normal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D3F3F" w14:textId="77777777" w:rsidR="00AA017D" w:rsidRPr="00C7299D" w:rsidRDefault="00AA017D" w:rsidP="00AA01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7299D">
              <w:rPr>
                <w:rFonts w:ascii="Times New Roman" w:hAnsi="Times New Roman" w:cs="Times New Roman"/>
                <w:sz w:val="15"/>
                <w:szCs w:val="15"/>
              </w:rPr>
              <w:t>CD3_Tumor 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0330B" w14:textId="77777777" w:rsidR="00AA017D" w:rsidRPr="00C7299D" w:rsidRDefault="00AA017D" w:rsidP="00AA01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7299D">
              <w:rPr>
                <w:rFonts w:ascii="Times New Roman" w:hAnsi="Times New Roman" w:cs="Times New Roman"/>
                <w:sz w:val="15"/>
                <w:szCs w:val="15"/>
              </w:rPr>
              <w:t>CD3_Tumor 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3210F" w14:textId="77777777" w:rsidR="00AA017D" w:rsidRPr="00C7299D" w:rsidRDefault="00AA017D" w:rsidP="00AA01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7299D">
              <w:rPr>
                <w:rFonts w:ascii="Times New Roman" w:hAnsi="Times New Roman" w:cs="Times New Roman"/>
                <w:sz w:val="15"/>
                <w:szCs w:val="15"/>
              </w:rPr>
              <w:t>CD4_Normal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82427" w14:textId="77777777" w:rsidR="00AA017D" w:rsidRPr="00C7299D" w:rsidRDefault="00AA017D" w:rsidP="00AA01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7299D">
              <w:rPr>
                <w:rFonts w:ascii="Times New Roman" w:hAnsi="Times New Roman" w:cs="Times New Roman"/>
                <w:sz w:val="15"/>
                <w:szCs w:val="15"/>
              </w:rPr>
              <w:t>CD4_Tumor 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FAEA2" w14:textId="77777777" w:rsidR="00AA017D" w:rsidRPr="00C7299D" w:rsidRDefault="00AA017D" w:rsidP="00AA01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7299D">
              <w:rPr>
                <w:rFonts w:ascii="Times New Roman" w:hAnsi="Times New Roman" w:cs="Times New Roman"/>
                <w:sz w:val="15"/>
                <w:szCs w:val="15"/>
              </w:rPr>
              <w:t>CD4_Tumor 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B34BF" w14:textId="77777777" w:rsidR="00AA017D" w:rsidRPr="00C7299D" w:rsidRDefault="00AA017D" w:rsidP="00AA01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7299D">
              <w:rPr>
                <w:rFonts w:ascii="Times New Roman" w:hAnsi="Times New Roman" w:cs="Times New Roman"/>
                <w:sz w:val="15"/>
                <w:szCs w:val="15"/>
              </w:rPr>
              <w:t>CD8_Normal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37090" w14:textId="77777777" w:rsidR="00AA017D" w:rsidRPr="00C7299D" w:rsidRDefault="00AA017D" w:rsidP="00AA01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7299D">
              <w:rPr>
                <w:rFonts w:ascii="Times New Roman" w:hAnsi="Times New Roman" w:cs="Times New Roman"/>
                <w:sz w:val="15"/>
                <w:szCs w:val="15"/>
              </w:rPr>
              <w:t>CD8_Tumor 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1EA73" w14:textId="77777777" w:rsidR="00AA017D" w:rsidRPr="00C7299D" w:rsidRDefault="00AA017D" w:rsidP="00AA01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7299D">
              <w:rPr>
                <w:rFonts w:ascii="Times New Roman" w:hAnsi="Times New Roman" w:cs="Times New Roman"/>
                <w:sz w:val="15"/>
                <w:szCs w:val="15"/>
              </w:rPr>
              <w:t>CD8_Tumor 2</w:t>
            </w:r>
          </w:p>
        </w:tc>
      </w:tr>
      <w:tr w:rsidR="00795075" w:rsidRPr="00C7299D" w14:paraId="00258AFF" w14:textId="77777777" w:rsidTr="00576E0A">
        <w:tblPrEx>
          <w:jc w:val="left"/>
        </w:tblPrEx>
        <w:trPr>
          <w:trHeight w:val="240"/>
        </w:trPr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5E4A4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559A4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0B9C7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7F17F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C72D2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1D1E5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22E22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49DEA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EED41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4BCED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4A454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50795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4C535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95075" w:rsidRPr="00C7299D" w14:paraId="09B16E53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2053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F121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6791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034A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1E26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8936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B3FB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827E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F62E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2AC5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A265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E0CA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776B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95075" w:rsidRPr="00C7299D" w14:paraId="183321AF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209B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CA29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5D89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3D88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57BB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7234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1E6F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648B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0EDD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1755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FB72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2AC5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93BA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95075" w:rsidRPr="00C7299D" w14:paraId="52FCAFC6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FF52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C334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7220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2139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6F4B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67D9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D391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4E1F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E28E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52F1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B7BA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2FB9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AFF3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95075" w:rsidRPr="00C7299D" w14:paraId="5AC9B454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028E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D137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F5F0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DFB0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4AAD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BC04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BE4B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13B0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28ED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F361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AAB4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8BE7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FE3F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95075" w:rsidRPr="00C7299D" w14:paraId="55A8007A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7D17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A5DC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C559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C417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87A9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42FE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E6F1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955D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0178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3E69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135E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E724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2FBF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95075" w:rsidRPr="00C7299D" w14:paraId="768DB68A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71D7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138B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994F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431A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0B0E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039D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8648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5139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E4AF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E08B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2514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47B4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A9AB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95075" w:rsidRPr="00C7299D" w14:paraId="238FB33F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0D37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CE4C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185C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5007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0071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D9F4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3518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BD53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EFCF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B6EB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42EC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3C50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AD95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95075" w:rsidRPr="00C7299D" w14:paraId="362271D3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C41E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9998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3C2F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C097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35AB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B10F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5C2D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FCC5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F7F4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26D7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DF0D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DC2D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7D42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95075" w:rsidRPr="00C7299D" w14:paraId="6095AC62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5721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685F1" w14:textId="29A16C64" w:rsidR="00C1645E" w:rsidRPr="00C7299D" w:rsidRDefault="00DD45EA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D411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8228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217F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F61E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B098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A0FA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78B0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D8B1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D113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A8FD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C5C8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95075" w:rsidRPr="00C7299D" w14:paraId="346843B5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31E8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7866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BD0F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C92B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60B9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6884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6D40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0C7E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23EC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EA84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A020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DCC9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FBB1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95075" w:rsidRPr="00C7299D" w14:paraId="3DF04F56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A4A0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5B44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1A5D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3FCB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3515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3AA6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D15C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8228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2066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BF74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A4D8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D6C7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6059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95075" w:rsidRPr="00C7299D" w14:paraId="2B03DC7C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070E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845E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D9B2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6463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183E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E046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C4BF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C484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DD96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A502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2058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A83D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209E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95075" w:rsidRPr="00C7299D" w14:paraId="02EFF775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E3F8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8575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B860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1000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AC56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4484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4A9C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2DC5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BB84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9E20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1C72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28A2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B93C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95075" w:rsidRPr="00C7299D" w14:paraId="3C45710A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4FAA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0A68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1229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8F8B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B242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5EC0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D249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23A8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B4BC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777F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355E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2E70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5608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95075" w:rsidRPr="00C7299D" w14:paraId="06A46A0D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E5D7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5112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FB40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92BB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E921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6BC2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C97B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5B51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0996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AF0A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EC22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A642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1D35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95075" w:rsidRPr="00C7299D" w14:paraId="24218348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51AD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4553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6236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8188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0E5A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71AE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EC9B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DFA4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74C7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E110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02D8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F9B2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F7AA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95075" w:rsidRPr="00C7299D" w14:paraId="043111BE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62B7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F151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882B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BC09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8EC7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5BD7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19B2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AE23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636A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B34C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4922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7D68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DFC9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95075" w:rsidRPr="00C7299D" w14:paraId="1EF954AB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25F6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36AF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AFFB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1BB1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4565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1761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D11F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661D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3F7F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C21B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6F7D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E1AE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B64D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95075" w:rsidRPr="00C7299D" w14:paraId="1493F8EC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1EAA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2F96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6D93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88D1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9915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94BE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10D6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CA66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9747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512E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216E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6967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6D2D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95075" w:rsidRPr="00C7299D" w14:paraId="17A08F88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135A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3F8D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D701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33B5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7553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BE63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B5BF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2FA7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FF09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CA0C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0AB4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8FEA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EC17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95075" w:rsidRPr="00C7299D" w14:paraId="30CB73BA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F08C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0B93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E8E0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AB57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FC4A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75C2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84F0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D15E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E7F5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7CB1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77B9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D0CD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2B52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95075" w:rsidRPr="00C7299D" w14:paraId="0F897C3B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37E0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H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611F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BA7D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1BF2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F779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CAC3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755D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57BE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F932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E170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5BCF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FE2C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C580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95075" w:rsidRPr="00C7299D" w14:paraId="5B5C556A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F90C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184E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523C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A858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145A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A586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D885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411D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CA9A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69D3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9ACA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2726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C393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95075" w:rsidRPr="00C7299D" w14:paraId="7D47F0B3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59A3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9767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16D5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CBC3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CC92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E4BE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2389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15BE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0B55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8C7E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AD7B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1803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15CF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95075" w:rsidRPr="00C7299D" w14:paraId="0754EEBD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A111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E882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B2AF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C596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F11F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0540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50FB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A05D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F528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D4F0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D4E1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9384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FA0B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95075" w:rsidRPr="00C7299D" w14:paraId="3637DC25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777D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E43C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A479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924B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2C83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8AFB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ACED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EA8A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933F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B32A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39CD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4D25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59B6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95075" w:rsidRPr="00C7299D" w14:paraId="6D1A592C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5388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7738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7067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0AF1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A02B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6D58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AC54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027B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F696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C2FF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83D5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6181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5CF3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95075" w:rsidRPr="00C7299D" w14:paraId="6A843AB6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BED0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15C7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443A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4270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9E45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A1C0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0F48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1D8A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1510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DD1D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7A7E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031D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5BDE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95075" w:rsidRPr="00C7299D" w14:paraId="68544617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D3D7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D01C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95A6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DDCA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8197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6AA3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E2AE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1902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3072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6096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2C08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FEEC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820E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95075" w:rsidRPr="00C7299D" w14:paraId="3502B873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1D55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1730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6648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C57F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7FB4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E692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562D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D081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BAF6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5991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E5BC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2932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497D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95075" w:rsidRPr="00C7299D" w14:paraId="75BEC96E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AF26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28FC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33CE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55CA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0B64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EB24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AA6B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A684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EAB8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6538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FF9F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5B6A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DCFE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95075" w:rsidRPr="00C7299D" w14:paraId="16179A6E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2775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96AE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5C92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386D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972B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3040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DDB0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79AA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3EBC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A051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2399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847D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827B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95075" w:rsidRPr="00C7299D" w14:paraId="774DC284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C1B5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2C1D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2FCA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4025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B864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9FE4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C7FA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ADBD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FB28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2010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D29C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97E4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E5DB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95075" w:rsidRPr="00C7299D" w14:paraId="44BF0AEB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C332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3E42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42C1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C679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EE1A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3765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EF98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7DD2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B051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F35D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18E4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C792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0F04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95075" w:rsidRPr="00C7299D" w14:paraId="1AD3B868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2B08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A74F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53C5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9641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1E24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2BDC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711B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EBF6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238F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07EC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C555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385AF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C6D8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95075" w:rsidRPr="00C7299D" w14:paraId="627ECA9C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61CC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A3A6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F924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AA5B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4897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988B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EDE9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D7E2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E56D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675C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1674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3DEA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211B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95075" w:rsidRPr="00C7299D" w14:paraId="45504861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FABC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E84E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C886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A8B8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7757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20B4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793B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A7CB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E686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7B94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C3A7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C380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F53D7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95075" w:rsidRPr="00C7299D" w14:paraId="00FA9611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59305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6023A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05BF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5C89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BF30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6847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5BDC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E334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1858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D67DC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643A8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E4A9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146E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95075" w:rsidRPr="00C7299D" w14:paraId="77A18F81" w14:textId="77777777" w:rsidTr="00795075">
        <w:tblPrEx>
          <w:jc w:val="left"/>
        </w:tblPrEx>
        <w:trPr>
          <w:trHeight w:val="240"/>
        </w:trPr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5BC4D9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2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9B74E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E1810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1EB784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73069D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D18FB2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8297A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FFA7A0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CE5813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15BE86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3AEAA1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47F50E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9120BB" w14:textId="77777777" w:rsidR="00C1645E" w:rsidRPr="00C7299D" w:rsidRDefault="00C1645E" w:rsidP="00C16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9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14:paraId="3B1845B6" w14:textId="3FF4FC95" w:rsidR="004F4B8B" w:rsidRPr="004F4B8B" w:rsidRDefault="00322876">
      <w:pPr>
        <w:rPr>
          <w:rFonts w:ascii="Times New Roman" w:hAnsi="Times New Roman" w:cs="Times New Roman"/>
          <w:sz w:val="18"/>
          <w:szCs w:val="18"/>
        </w:rPr>
      </w:pPr>
      <w:r w:rsidRPr="00C7299D">
        <w:rPr>
          <w:rFonts w:ascii="Times New Roman" w:hAnsi="Times New Roman" w:cs="Times New Roman"/>
          <w:sz w:val="18"/>
          <w:szCs w:val="18"/>
        </w:rPr>
        <w:t>a</w:t>
      </w:r>
      <w:r w:rsidR="00CE67AC" w:rsidRPr="00C7299D">
        <w:rPr>
          <w:rFonts w:ascii="Times New Roman" w:hAnsi="Times New Roman" w:cs="Times New Roman"/>
          <w:sz w:val="18"/>
          <w:szCs w:val="18"/>
        </w:rPr>
        <w:t>.</w:t>
      </w:r>
      <w:r w:rsidRPr="00C7299D">
        <w:rPr>
          <w:rFonts w:ascii="Times New Roman" w:hAnsi="Times New Roman" w:cs="Times New Roman"/>
          <w:sz w:val="18"/>
          <w:szCs w:val="18"/>
        </w:rPr>
        <w:t xml:space="preserve"> </w:t>
      </w:r>
      <w:r w:rsidR="00102397" w:rsidRPr="00C7299D">
        <w:rPr>
          <w:rFonts w:ascii="Times New Roman" w:hAnsi="Times New Roman" w:cs="Times New Roman" w:hint="eastAsia"/>
          <w:sz w:val="18"/>
          <w:szCs w:val="18"/>
        </w:rPr>
        <w:t>The</w:t>
      </w:r>
      <w:r w:rsidR="00102397" w:rsidRPr="00C7299D">
        <w:rPr>
          <w:rFonts w:ascii="Times New Roman" w:hAnsi="Times New Roman" w:cs="Times New Roman"/>
          <w:sz w:val="18"/>
          <w:szCs w:val="18"/>
        </w:rPr>
        <w:t xml:space="preserve"> IHC staining was scored, according to the percentage of positive cells (</w:t>
      </w:r>
      <w:r w:rsidR="005230DA" w:rsidRPr="00C7299D">
        <w:rPr>
          <w:rFonts w:ascii="Times New Roman" w:hAnsi="Times New Roman" w:cs="Times New Roman"/>
          <w:sz w:val="18"/>
          <w:szCs w:val="18"/>
        </w:rPr>
        <w:t>0</w:t>
      </w:r>
      <w:r w:rsidR="00F51B1A" w:rsidRPr="00C7299D">
        <w:rPr>
          <w:rFonts w:ascii="Times New Roman" w:hAnsi="Times New Roman" w:cs="Times New Roman"/>
          <w:sz w:val="18"/>
          <w:szCs w:val="18"/>
        </w:rPr>
        <w:t xml:space="preserve">, </w:t>
      </w:r>
      <w:r w:rsidR="00102397" w:rsidRPr="00C7299D">
        <w:rPr>
          <w:rFonts w:ascii="Times New Roman" w:hAnsi="Times New Roman" w:cs="Times New Roman" w:hint="eastAsia"/>
          <w:sz w:val="18"/>
          <w:szCs w:val="18"/>
        </w:rPr>
        <w:t>≤</w:t>
      </w:r>
      <w:r w:rsidR="005230DA" w:rsidRPr="00C7299D">
        <w:rPr>
          <w:rFonts w:ascii="Times New Roman" w:hAnsi="Times New Roman" w:cs="Times New Roman" w:hint="eastAsia"/>
          <w:sz w:val="18"/>
          <w:szCs w:val="18"/>
        </w:rPr>
        <w:t>5</w:t>
      </w:r>
      <w:r w:rsidR="005230DA" w:rsidRPr="00C7299D">
        <w:rPr>
          <w:rFonts w:ascii="Times New Roman" w:hAnsi="Times New Roman" w:cs="Times New Roman"/>
          <w:sz w:val="18"/>
          <w:szCs w:val="18"/>
        </w:rPr>
        <w:t>%; 1, 6-25%; 2, 26-50%; 3, 51-75%; and</w:t>
      </w:r>
      <w:r w:rsidR="007D25F4" w:rsidRPr="00C7299D">
        <w:rPr>
          <w:rFonts w:ascii="Times New Roman" w:hAnsi="Times New Roman" w:cs="Times New Roman"/>
          <w:sz w:val="18"/>
          <w:szCs w:val="18"/>
        </w:rPr>
        <w:t xml:space="preserve"> </w:t>
      </w:r>
      <w:r w:rsidR="007D25F4" w:rsidRPr="00C7299D">
        <w:rPr>
          <w:rFonts w:ascii="Times New Roman" w:hAnsi="Times New Roman" w:cs="Times New Roman" w:hint="eastAsia"/>
          <w:sz w:val="18"/>
          <w:szCs w:val="18"/>
        </w:rPr>
        <w:t>4</w:t>
      </w:r>
      <w:r w:rsidR="007D25F4" w:rsidRPr="00C7299D">
        <w:rPr>
          <w:rFonts w:ascii="Times New Roman" w:hAnsi="Times New Roman" w:cs="Times New Roman"/>
          <w:sz w:val="18"/>
          <w:szCs w:val="18"/>
        </w:rPr>
        <w:t xml:space="preserve">, </w:t>
      </w:r>
      <w:r w:rsidR="00926AC0" w:rsidRPr="00C7299D">
        <w:rPr>
          <w:rFonts w:ascii="Times New Roman" w:hAnsi="Times New Roman" w:cs="Times New Roman"/>
          <w:sz w:val="18"/>
          <w:szCs w:val="18"/>
        </w:rPr>
        <w:t>&gt;75%).</w:t>
      </w:r>
    </w:p>
    <w:sectPr w:rsidR="004F4B8B" w:rsidRPr="004F4B8B" w:rsidSect="004F4B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61025" w14:textId="77777777" w:rsidR="002903F5" w:rsidRDefault="002903F5" w:rsidP="004F4B8B">
      <w:r>
        <w:separator/>
      </w:r>
    </w:p>
  </w:endnote>
  <w:endnote w:type="continuationSeparator" w:id="0">
    <w:p w14:paraId="7ED50A84" w14:textId="77777777" w:rsidR="002903F5" w:rsidRDefault="002903F5" w:rsidP="004F4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3D0D7" w14:textId="77777777" w:rsidR="002903F5" w:rsidRDefault="002903F5" w:rsidP="004F4B8B">
      <w:r>
        <w:separator/>
      </w:r>
    </w:p>
  </w:footnote>
  <w:footnote w:type="continuationSeparator" w:id="0">
    <w:p w14:paraId="681942DD" w14:textId="77777777" w:rsidR="002903F5" w:rsidRDefault="002903F5" w:rsidP="004F4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AB2"/>
    <w:rsid w:val="000032D7"/>
    <w:rsid w:val="00024160"/>
    <w:rsid w:val="00102397"/>
    <w:rsid w:val="00180521"/>
    <w:rsid w:val="002903F5"/>
    <w:rsid w:val="00322876"/>
    <w:rsid w:val="00351497"/>
    <w:rsid w:val="003F3DD2"/>
    <w:rsid w:val="00405395"/>
    <w:rsid w:val="004F4B8B"/>
    <w:rsid w:val="005230DA"/>
    <w:rsid w:val="00523BF6"/>
    <w:rsid w:val="00536C7B"/>
    <w:rsid w:val="00576E0A"/>
    <w:rsid w:val="006E20D5"/>
    <w:rsid w:val="00795075"/>
    <w:rsid w:val="007D25F4"/>
    <w:rsid w:val="008137BE"/>
    <w:rsid w:val="00826A3E"/>
    <w:rsid w:val="008645BA"/>
    <w:rsid w:val="00926AC0"/>
    <w:rsid w:val="009C199F"/>
    <w:rsid w:val="00AA017D"/>
    <w:rsid w:val="00C1645E"/>
    <w:rsid w:val="00C7299D"/>
    <w:rsid w:val="00CE67AC"/>
    <w:rsid w:val="00D01015"/>
    <w:rsid w:val="00D139F7"/>
    <w:rsid w:val="00D3758F"/>
    <w:rsid w:val="00D62F52"/>
    <w:rsid w:val="00DD45EA"/>
    <w:rsid w:val="00DF1AB2"/>
    <w:rsid w:val="00E35D55"/>
    <w:rsid w:val="00E57769"/>
    <w:rsid w:val="00F068FA"/>
    <w:rsid w:val="00F2278E"/>
    <w:rsid w:val="00F51B1A"/>
    <w:rsid w:val="00FA1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BD84E"/>
  <w15:chartTrackingRefBased/>
  <w15:docId w15:val="{DCF3B30D-26F9-48C5-9C53-A003C43EC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4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4B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4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4B8B"/>
    <w:rPr>
      <w:sz w:val="18"/>
      <w:szCs w:val="18"/>
    </w:rPr>
  </w:style>
  <w:style w:type="table" w:styleId="a7">
    <w:name w:val="Table Grid"/>
    <w:basedOn w:val="a1"/>
    <w:uiPriority w:val="39"/>
    <w:rsid w:val="00AA0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2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2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力坤</dc:creator>
  <cp:keywords/>
  <dc:description/>
  <cp:lastModifiedBy>崔 力坤</cp:lastModifiedBy>
  <cp:revision>8</cp:revision>
  <dcterms:created xsi:type="dcterms:W3CDTF">2021-08-17T12:59:00Z</dcterms:created>
  <dcterms:modified xsi:type="dcterms:W3CDTF">2022-05-06T01:50:00Z</dcterms:modified>
</cp:coreProperties>
</file>